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784" w:type="dxa"/>
        <w:tblLook w:val="04A0" w:firstRow="1" w:lastRow="0" w:firstColumn="1" w:lastColumn="0" w:noHBand="0" w:noVBand="1"/>
      </w:tblPr>
      <w:tblGrid>
        <w:gridCol w:w="2289"/>
        <w:gridCol w:w="1817"/>
        <w:gridCol w:w="1843"/>
        <w:gridCol w:w="1417"/>
        <w:gridCol w:w="1418"/>
      </w:tblGrid>
      <w:tr w:rsidR="00EB0748" w:rsidRPr="007604CE" w14:paraId="2666884C" w14:textId="77777777" w:rsidTr="00EB0748">
        <w:trPr>
          <w:trHeight w:val="576"/>
        </w:trPr>
        <w:tc>
          <w:tcPr>
            <w:tcW w:w="2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30D2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Genome and annotation input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BE9C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RaCVSA S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23BE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RmCVSA S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E4ED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RmJi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B14B7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RmCVSA (Liftoff)</w:t>
            </w:r>
          </w:p>
        </w:tc>
      </w:tr>
      <w:tr w:rsidR="00EB0748" w:rsidRPr="007604CE" w14:paraId="75A2E615" w14:textId="77777777" w:rsidTr="00EB0748">
        <w:trPr>
          <w:trHeight w:val="864"/>
        </w:trPr>
        <w:tc>
          <w:tcPr>
            <w:tcW w:w="22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7A0F4" w14:textId="77777777" w:rsidR="007604CE" w:rsidRPr="007604CE" w:rsidRDefault="007604CE" w:rsidP="007604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8635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hort-reads and OrthoDB protei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789BA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Short-reads and OrthoDB protei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82AF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2C71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</w:tr>
      <w:tr w:rsidR="00EB0748" w:rsidRPr="007604CE" w14:paraId="777B641E" w14:textId="77777777" w:rsidTr="00EB0748">
        <w:trPr>
          <w:trHeight w:val="288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975D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otal predicted gene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7546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4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B188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0,9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839B" w14:textId="182415FE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9,87</w:t>
            </w:r>
            <w:r w:rsidR="00AF60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F7293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5,307</w:t>
            </w:r>
          </w:p>
        </w:tc>
      </w:tr>
      <w:tr w:rsidR="00EB0748" w:rsidRPr="007604CE" w14:paraId="7B64E818" w14:textId="77777777" w:rsidTr="00EB0748">
        <w:trPr>
          <w:trHeight w:val="576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C743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Genes supported by external evidenc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532A1" w14:textId="7D57943D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5,4</w:t>
            </w:r>
            <w:r w:rsidR="00712CA7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036E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0,5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494F7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380E7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</w:tr>
      <w:tr w:rsidR="00EB0748" w:rsidRPr="007604CE" w14:paraId="1C76D148" w14:textId="77777777" w:rsidTr="00EB0748">
        <w:trPr>
          <w:trHeight w:val="576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DA2D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Functional Annotation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DB1E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1,7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07E2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  <w14:ligatures w14:val="none"/>
              </w:rPr>
              <w:t>32,2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37DB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9,8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7C5D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5,307</w:t>
            </w:r>
          </w:p>
        </w:tc>
      </w:tr>
      <w:tr w:rsidR="00EB0748" w:rsidRPr="007604CE" w14:paraId="76F92FB1" w14:textId="77777777" w:rsidTr="00EB0748">
        <w:trPr>
          <w:trHeight w:val="864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7744D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Total genes in GenBank annotated assembly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69D6" w14:textId="4C95FA9D" w:rsidR="007604CE" w:rsidRPr="007604CE" w:rsidRDefault="00EB62E8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4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3BF8" w14:textId="0297D526" w:rsidR="007604CE" w:rsidRPr="007604CE" w:rsidRDefault="00215AB5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  <w14:ligatures w14:val="none"/>
              </w:rPr>
              <w:t>59,923</w:t>
            </w:r>
            <w:r w:rsidR="007604CE" w:rsidRPr="007604CE"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B4B12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D14C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</w:tr>
      <w:tr w:rsidR="00EB0748" w:rsidRPr="007604CE" w14:paraId="1611284A" w14:textId="77777777" w:rsidTr="00EB0748">
        <w:trPr>
          <w:trHeight w:val="864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8665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Total protein coding genes in GenBank annotated assembly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BBC83" w14:textId="63CD9F21" w:rsidR="007604CE" w:rsidRPr="007604CE" w:rsidRDefault="00EB62E8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2,4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D60B" w14:textId="2386A5C4" w:rsidR="007604CE" w:rsidRPr="007604CE" w:rsidRDefault="001D19E8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  <w14:ligatures w14:val="none"/>
              </w:rPr>
              <w:t>59,922</w:t>
            </w:r>
            <w:r w:rsidR="007604CE" w:rsidRPr="007604CE"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1F6B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00EB" w14:textId="77777777" w:rsidR="007604CE" w:rsidRPr="007604CE" w:rsidRDefault="007604CE" w:rsidP="00760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NA</w:t>
            </w:r>
          </w:p>
        </w:tc>
      </w:tr>
    </w:tbl>
    <w:p w14:paraId="453736BA" w14:textId="2BA15FD2" w:rsidR="00EB0748" w:rsidRDefault="00EB0748" w:rsidP="00EB0748">
      <w:r>
        <w:t>SR: short-read</w:t>
      </w:r>
    </w:p>
    <w:p w14:paraId="29FB9398" w14:textId="77777777" w:rsidR="00E7618E" w:rsidRDefault="00E7618E" w:rsidP="000D6CB8"/>
    <w:sectPr w:rsidR="00E76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0CF"/>
    <w:rsid w:val="000135C5"/>
    <w:rsid w:val="00015562"/>
    <w:rsid w:val="0002041B"/>
    <w:rsid w:val="000A59CA"/>
    <w:rsid w:val="000D1D80"/>
    <w:rsid w:val="000D6CB8"/>
    <w:rsid w:val="00140A4F"/>
    <w:rsid w:val="001D19E8"/>
    <w:rsid w:val="001F000C"/>
    <w:rsid w:val="00201739"/>
    <w:rsid w:val="002123A5"/>
    <w:rsid w:val="00215AB5"/>
    <w:rsid w:val="00271294"/>
    <w:rsid w:val="002A1DC6"/>
    <w:rsid w:val="002C0446"/>
    <w:rsid w:val="002D0222"/>
    <w:rsid w:val="002D68AA"/>
    <w:rsid w:val="002E06B7"/>
    <w:rsid w:val="00312179"/>
    <w:rsid w:val="003279DF"/>
    <w:rsid w:val="00332D17"/>
    <w:rsid w:val="00351591"/>
    <w:rsid w:val="00361AD3"/>
    <w:rsid w:val="00367045"/>
    <w:rsid w:val="00367CF5"/>
    <w:rsid w:val="00381374"/>
    <w:rsid w:val="00381BF3"/>
    <w:rsid w:val="0038743E"/>
    <w:rsid w:val="00391C1A"/>
    <w:rsid w:val="003A7CD4"/>
    <w:rsid w:val="003D19BE"/>
    <w:rsid w:val="003D6AB4"/>
    <w:rsid w:val="0041368F"/>
    <w:rsid w:val="00425D68"/>
    <w:rsid w:val="0042782B"/>
    <w:rsid w:val="00430920"/>
    <w:rsid w:val="0044116D"/>
    <w:rsid w:val="00466C79"/>
    <w:rsid w:val="00476319"/>
    <w:rsid w:val="00493D96"/>
    <w:rsid w:val="004C7087"/>
    <w:rsid w:val="004D79C1"/>
    <w:rsid w:val="004E2F62"/>
    <w:rsid w:val="00502E47"/>
    <w:rsid w:val="00513DFB"/>
    <w:rsid w:val="00531660"/>
    <w:rsid w:val="00556A5B"/>
    <w:rsid w:val="005736B8"/>
    <w:rsid w:val="005836FA"/>
    <w:rsid w:val="00587CD5"/>
    <w:rsid w:val="00590E99"/>
    <w:rsid w:val="0059179A"/>
    <w:rsid w:val="00592939"/>
    <w:rsid w:val="005B7052"/>
    <w:rsid w:val="005C379B"/>
    <w:rsid w:val="005D24EE"/>
    <w:rsid w:val="005D6E03"/>
    <w:rsid w:val="005F6B7A"/>
    <w:rsid w:val="00603178"/>
    <w:rsid w:val="00634C1C"/>
    <w:rsid w:val="00652068"/>
    <w:rsid w:val="00654CB7"/>
    <w:rsid w:val="00656AFF"/>
    <w:rsid w:val="00661FAF"/>
    <w:rsid w:val="00671669"/>
    <w:rsid w:val="006D42CF"/>
    <w:rsid w:val="00701E63"/>
    <w:rsid w:val="00706037"/>
    <w:rsid w:val="00712CA7"/>
    <w:rsid w:val="00750FE3"/>
    <w:rsid w:val="007537CA"/>
    <w:rsid w:val="007604CE"/>
    <w:rsid w:val="00770B81"/>
    <w:rsid w:val="0077613D"/>
    <w:rsid w:val="007763BA"/>
    <w:rsid w:val="007A7A7B"/>
    <w:rsid w:val="007D1E9B"/>
    <w:rsid w:val="007F67FB"/>
    <w:rsid w:val="00801C25"/>
    <w:rsid w:val="00813792"/>
    <w:rsid w:val="00835C86"/>
    <w:rsid w:val="0084100D"/>
    <w:rsid w:val="008434AC"/>
    <w:rsid w:val="008644E5"/>
    <w:rsid w:val="00877922"/>
    <w:rsid w:val="008A3B5A"/>
    <w:rsid w:val="008C1483"/>
    <w:rsid w:val="00924E6D"/>
    <w:rsid w:val="009540DE"/>
    <w:rsid w:val="00993176"/>
    <w:rsid w:val="009A5039"/>
    <w:rsid w:val="009C1619"/>
    <w:rsid w:val="009C77BC"/>
    <w:rsid w:val="009F4AA9"/>
    <w:rsid w:val="00A2288B"/>
    <w:rsid w:val="00A40A2D"/>
    <w:rsid w:val="00A430CF"/>
    <w:rsid w:val="00A650D7"/>
    <w:rsid w:val="00A80400"/>
    <w:rsid w:val="00A83301"/>
    <w:rsid w:val="00AD2698"/>
    <w:rsid w:val="00AF60CE"/>
    <w:rsid w:val="00AF60EB"/>
    <w:rsid w:val="00B400E6"/>
    <w:rsid w:val="00B5705F"/>
    <w:rsid w:val="00B96616"/>
    <w:rsid w:val="00BA33C5"/>
    <w:rsid w:val="00BB7442"/>
    <w:rsid w:val="00BF417F"/>
    <w:rsid w:val="00C04434"/>
    <w:rsid w:val="00C60673"/>
    <w:rsid w:val="00C815D3"/>
    <w:rsid w:val="00C84B8F"/>
    <w:rsid w:val="00CC4A43"/>
    <w:rsid w:val="00CE0E42"/>
    <w:rsid w:val="00CF20F4"/>
    <w:rsid w:val="00CF6303"/>
    <w:rsid w:val="00D0035E"/>
    <w:rsid w:val="00D4020E"/>
    <w:rsid w:val="00D42600"/>
    <w:rsid w:val="00D5062E"/>
    <w:rsid w:val="00D64F98"/>
    <w:rsid w:val="00D76FAC"/>
    <w:rsid w:val="00DD7E65"/>
    <w:rsid w:val="00DF76DE"/>
    <w:rsid w:val="00E1210C"/>
    <w:rsid w:val="00E16511"/>
    <w:rsid w:val="00E20C7B"/>
    <w:rsid w:val="00E23B54"/>
    <w:rsid w:val="00E415CF"/>
    <w:rsid w:val="00E4369C"/>
    <w:rsid w:val="00E43E60"/>
    <w:rsid w:val="00E7618E"/>
    <w:rsid w:val="00E94120"/>
    <w:rsid w:val="00E96480"/>
    <w:rsid w:val="00E96C41"/>
    <w:rsid w:val="00EB0748"/>
    <w:rsid w:val="00EB62E8"/>
    <w:rsid w:val="00EB6C08"/>
    <w:rsid w:val="00EC41D0"/>
    <w:rsid w:val="00ED5664"/>
    <w:rsid w:val="00EE2ECF"/>
    <w:rsid w:val="00F011DB"/>
    <w:rsid w:val="00F267AB"/>
    <w:rsid w:val="00F43347"/>
    <w:rsid w:val="00F714D4"/>
    <w:rsid w:val="00FA13F2"/>
    <w:rsid w:val="00FB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552C10"/>
  <w15:chartTrackingRefBased/>
  <w15:docId w15:val="{9BC8D27E-4BDD-49DE-83B9-A430E84F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0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0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0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0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0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0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0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0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0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0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0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0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0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0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0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0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0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0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0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0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0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0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0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3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137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styleId="Revision">
    <w:name w:val="Revision"/>
    <w:hidden/>
    <w:uiPriority w:val="99"/>
    <w:semiHidden/>
    <w:rsid w:val="004763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9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6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Meiring</dc:creator>
  <cp:keywords/>
  <dc:description/>
  <cp:lastModifiedBy>Tina Meiring</cp:lastModifiedBy>
  <cp:revision>127</cp:revision>
  <dcterms:created xsi:type="dcterms:W3CDTF">2024-04-19T08:07:00Z</dcterms:created>
  <dcterms:modified xsi:type="dcterms:W3CDTF">2024-11-27T07:08:00Z</dcterms:modified>
</cp:coreProperties>
</file>